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406" w:rsidRPr="00CA5422" w:rsidRDefault="004D4406" w:rsidP="004D4406">
      <w:pPr>
        <w:ind w:left="993" w:hanging="993"/>
        <w:rPr>
          <w:b/>
          <w:bCs/>
        </w:rPr>
      </w:pPr>
      <w:bookmarkStart w:id="0" w:name="_GoBack"/>
      <w:bookmarkEnd w:id="0"/>
      <w:proofErr w:type="gramStart"/>
      <w:r w:rsidRPr="00CA5422">
        <w:rPr>
          <w:b/>
          <w:bCs/>
        </w:rPr>
        <w:t>S</w:t>
      </w:r>
      <w:r>
        <w:rPr>
          <w:b/>
          <w:bCs/>
        </w:rPr>
        <w:t>1 T</w:t>
      </w:r>
      <w:r w:rsidRPr="00CA5422">
        <w:rPr>
          <w:b/>
          <w:bCs/>
        </w:rPr>
        <w:t>able</w:t>
      </w:r>
      <w:r>
        <w:rPr>
          <w:b/>
          <w:bCs/>
        </w:rPr>
        <w:t>.</w:t>
      </w:r>
      <w:proofErr w:type="gramEnd"/>
      <w:r w:rsidRPr="00CA5422">
        <w:rPr>
          <w:b/>
          <w:bCs/>
        </w:rPr>
        <w:t xml:space="preserve"> </w:t>
      </w:r>
      <w:proofErr w:type="gramStart"/>
      <w:r w:rsidRPr="00CA5422">
        <w:rPr>
          <w:b/>
          <w:bCs/>
        </w:rPr>
        <w:t>Accession number of the raw sequencing data in the project PRJNA680529 of the NCBI Sequence Read Archive.</w:t>
      </w:r>
      <w:proofErr w:type="gramEnd"/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D4406" w:rsidRPr="00CA5422" w:rsidTr="00B009D8">
        <w:tc>
          <w:tcPr>
            <w:tcW w:w="2337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NCBI </w:t>
            </w: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Accession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Number</w:t>
            </w:r>
          </w:p>
        </w:tc>
        <w:tc>
          <w:tcPr>
            <w:tcW w:w="2337" w:type="dxa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ple Name</w:t>
            </w:r>
          </w:p>
        </w:tc>
        <w:tc>
          <w:tcPr>
            <w:tcW w:w="2338" w:type="dxa"/>
            <w:tcBorders>
              <w:top w:val="single" w:sz="18" w:space="0" w:color="auto"/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NCBI </w:t>
            </w: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Accession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Number</w:t>
            </w:r>
          </w:p>
        </w:tc>
        <w:tc>
          <w:tcPr>
            <w:tcW w:w="233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ple Name</w:t>
            </w:r>
          </w:p>
        </w:tc>
      </w:tr>
      <w:tr w:rsidR="004D4406" w:rsidRPr="00CA5422" w:rsidTr="00B009D8"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876</w:t>
            </w:r>
          </w:p>
        </w:tc>
        <w:tc>
          <w:tcPr>
            <w:tcW w:w="233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_Control</w:t>
            </w:r>
          </w:p>
        </w:tc>
        <w:tc>
          <w:tcPr>
            <w:tcW w:w="2338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21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6_Control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877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_Healthy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22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6_Healthy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878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_Cancerous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23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6_Cancerous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879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_Control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24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7_Control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880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_Healthy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25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7_Healthy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881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_Cancerous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26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7_Cancerous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882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3_Control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27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8_Control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883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3_Healthy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28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8_Healthy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884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3_Cancerous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29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8_Cancerous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885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4_Control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30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9_Control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886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4_Healthy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31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rtient19_Healthy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887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4_Cancerous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32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9_Cancerous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888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5_Control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33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0_Control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889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5_Healthy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34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0_Healthy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890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5_Cancerous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35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0_Cancerous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891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6_Control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36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1_Control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892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6_Healthy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37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1_Healthy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893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6_Cancerous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38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1_Cancerous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894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7_Control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39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2_Control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895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7_Healthy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40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2_Healhty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896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7_Cancerous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41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2_Cancerous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897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8_Control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42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3_Control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898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8_Healthy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43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3_Healthy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899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8_Cancerous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44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3_Cancerous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00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9_Control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45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4_Control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01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9_Healthy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46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4_Healthy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02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9_Cancerous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47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4_Cancerous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03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0_Control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48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5_Control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04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0_Healthy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49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5_Healthy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05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0_Cancerous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50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5_Cancerous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06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1_Control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51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6_Control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07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1_Healthy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52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6_Healthy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08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1_Cancerous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53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6_Cancerous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09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2_Control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54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7_Control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10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2_Healthy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55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7_Healthy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11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2_Cancerous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56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7_Cancerous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12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3_Control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57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8_Control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13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3_Healthy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58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8_Healthy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14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3_Cancerous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59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8_Cancerous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15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4_Control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60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9_Control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16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4_Healthy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61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9_Healthy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17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4_Cancerous</w:t>
            </w:r>
          </w:p>
        </w:tc>
        <w:tc>
          <w:tcPr>
            <w:tcW w:w="2338" w:type="dxa"/>
            <w:tcBorders>
              <w:left w:val="single" w:sz="12" w:space="0" w:color="auto"/>
              <w:bottom w:val="nil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62</w:t>
            </w:r>
          </w:p>
        </w:tc>
        <w:tc>
          <w:tcPr>
            <w:tcW w:w="2338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29_Cancerous</w:t>
            </w: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18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5_Control</w:t>
            </w:r>
          </w:p>
        </w:tc>
        <w:tc>
          <w:tcPr>
            <w:tcW w:w="4676" w:type="dxa"/>
            <w:gridSpan w:val="2"/>
            <w:vMerge w:val="restart"/>
            <w:tcBorders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</w:p>
        </w:tc>
      </w:tr>
      <w:tr w:rsidR="004D4406" w:rsidRPr="00CA5422" w:rsidTr="00B009D8">
        <w:tc>
          <w:tcPr>
            <w:tcW w:w="2337" w:type="dxa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19</w:t>
            </w:r>
          </w:p>
        </w:tc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5_Healthy</w:t>
            </w:r>
          </w:p>
        </w:tc>
        <w:tc>
          <w:tcPr>
            <w:tcW w:w="4676" w:type="dxa"/>
            <w:gridSpan w:val="2"/>
            <w:vMerge/>
            <w:tcBorders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4D4406" w:rsidRPr="00CA5422" w:rsidRDefault="004D4406" w:rsidP="00B009D8">
            <w:pPr>
              <w:jc w:val="center"/>
              <w:rPr>
                <w:sz w:val="21"/>
                <w:szCs w:val="21"/>
              </w:rPr>
            </w:pPr>
          </w:p>
        </w:tc>
      </w:tr>
      <w:tr w:rsidR="004D4406" w:rsidRPr="00CA5422" w:rsidTr="00B009D8">
        <w:tc>
          <w:tcPr>
            <w:tcW w:w="2337" w:type="dxa"/>
            <w:tcBorders>
              <w:bottom w:val="single" w:sz="18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SAMN16881920</w:t>
            </w:r>
          </w:p>
        </w:tc>
        <w:tc>
          <w:tcPr>
            <w:tcW w:w="2337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:rsidR="004D4406" w:rsidRPr="00CA5422" w:rsidRDefault="004D4406" w:rsidP="00B009D8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A5422">
              <w:rPr>
                <w:rFonts w:ascii="Calibri" w:hAnsi="Calibri" w:cs="Calibri"/>
                <w:color w:val="000000"/>
                <w:sz w:val="21"/>
                <w:szCs w:val="21"/>
              </w:rPr>
              <w:t>Patient15_Cancerous</w:t>
            </w:r>
          </w:p>
        </w:tc>
        <w:tc>
          <w:tcPr>
            <w:tcW w:w="4676" w:type="dxa"/>
            <w:gridSpan w:val="2"/>
            <w:vMerge/>
            <w:tcBorders>
              <w:left w:val="single" w:sz="12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4D4406" w:rsidRPr="00CA5422" w:rsidRDefault="004D4406" w:rsidP="00B009D8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</w:tbl>
    <w:p w:rsidR="00D15F80" w:rsidRPr="00991DC3" w:rsidRDefault="00D15F80" w:rsidP="00991DC3"/>
    <w:sectPr w:rsidR="00D15F80" w:rsidRPr="00991DC3" w:rsidSect="00207CAB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CEA"/>
    <w:rsid w:val="0040375B"/>
    <w:rsid w:val="004D4406"/>
    <w:rsid w:val="005F72AC"/>
    <w:rsid w:val="00987FE0"/>
    <w:rsid w:val="00991DC3"/>
    <w:rsid w:val="00AD7464"/>
    <w:rsid w:val="00CA2CEA"/>
    <w:rsid w:val="00D15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FE0"/>
    <w:pPr>
      <w:spacing w:after="0" w:line="240" w:lineRule="auto"/>
    </w:pPr>
    <w:rPr>
      <w:rFonts w:ascii="Times New Roman" w:hAnsi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7FE0"/>
  </w:style>
  <w:style w:type="table" w:styleId="TableGrid">
    <w:name w:val="Table Grid"/>
    <w:basedOn w:val="TableNormal"/>
    <w:uiPriority w:val="39"/>
    <w:rsid w:val="00987FE0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FE0"/>
    <w:pPr>
      <w:spacing w:after="0" w:line="240" w:lineRule="auto"/>
    </w:pPr>
    <w:rPr>
      <w:rFonts w:ascii="Times New Roman" w:hAnsi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7FE0"/>
  </w:style>
  <w:style w:type="table" w:styleId="TableGrid">
    <w:name w:val="Table Grid"/>
    <w:basedOn w:val="TableNormal"/>
    <w:uiPriority w:val="39"/>
    <w:rsid w:val="00987FE0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2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6</cp:revision>
  <dcterms:created xsi:type="dcterms:W3CDTF">2021-04-16T00:39:00Z</dcterms:created>
  <dcterms:modified xsi:type="dcterms:W3CDTF">2021-04-16T00:42:00Z</dcterms:modified>
</cp:coreProperties>
</file>